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C7757" w14:textId="6A73DC59" w:rsidR="00217418" w:rsidRPr="00855160" w:rsidRDefault="00217418" w:rsidP="00217418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bookmarkStart w:id="0" w:name="_Ref139884694"/>
      <w:bookmarkStart w:id="1" w:name="_Ref139525032"/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</w:t>
      </w:r>
      <w:bookmarkEnd w:id="0"/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Parasite and fecal glucocorticoid metabolites (</w:t>
      </w:r>
      <w:proofErr w:type="spellStart"/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GC</w:t>
      </w:r>
      <w:proofErr w:type="spellEnd"/>
      <w:r w:rsidRPr="0085516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) data</w:t>
      </w:r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Summary of parasite data and number of samples assayed for </w:t>
      </w:r>
      <w:proofErr w:type="spellStart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GC</w:t>
      </w:r>
      <w:proofErr w:type="spellEnd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from fecal samples collected from 19 adults in one group of vervet monkeys (</w:t>
      </w:r>
      <w:proofErr w:type="spellStart"/>
      <w:r w:rsidRPr="00855160">
        <w:rPr>
          <w:rFonts w:ascii="Times New Roman" w:hAnsi="Times New Roman" w:cs="Times New Roman"/>
          <w:color w:val="000000" w:themeColor="text1"/>
          <w:sz w:val="24"/>
          <w:szCs w:val="24"/>
        </w:rPr>
        <w:t>Chlorocebus</w:t>
      </w:r>
      <w:proofErr w:type="spellEnd"/>
      <w:r w:rsidRPr="008551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55160">
        <w:rPr>
          <w:rFonts w:ascii="Times New Roman" w:hAnsi="Times New Roman" w:cs="Times New Roman"/>
          <w:color w:val="000000" w:themeColor="text1"/>
          <w:sz w:val="24"/>
          <w:szCs w:val="24"/>
        </w:rPr>
        <w:t>pygerythrus</w:t>
      </w:r>
      <w:proofErr w:type="spellEnd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) at Lake </w:t>
      </w:r>
      <w:proofErr w:type="spellStart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abugabo</w:t>
      </w:r>
      <w:proofErr w:type="spellEnd"/>
      <w:r w:rsidRPr="00855160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, Uganda between June-December 2014. *AFI = Adult female with infant</w:t>
      </w:r>
    </w:p>
    <w:tbl>
      <w:tblPr>
        <w:tblW w:w="11506" w:type="dxa"/>
        <w:tblInd w:w="-1144" w:type="dxa"/>
        <w:tblLook w:val="04A0" w:firstRow="1" w:lastRow="0" w:firstColumn="1" w:lastColumn="0" w:noHBand="0" w:noVBand="1"/>
      </w:tblPr>
      <w:tblGrid>
        <w:gridCol w:w="1345"/>
        <w:gridCol w:w="1251"/>
        <w:gridCol w:w="960"/>
        <w:gridCol w:w="1256"/>
        <w:gridCol w:w="1331"/>
        <w:gridCol w:w="996"/>
        <w:gridCol w:w="1097"/>
        <w:gridCol w:w="731"/>
        <w:gridCol w:w="905"/>
        <w:gridCol w:w="1634"/>
      </w:tblGrid>
      <w:tr w:rsidR="00217418" w:rsidRPr="008A317A" w14:paraId="5E03D7EF" w14:textId="77777777" w:rsidTr="00C56BCF">
        <w:trPr>
          <w:trHeight w:val="298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FB2CE8" w14:textId="77777777" w:rsidR="00217418" w:rsidRPr="00855160" w:rsidRDefault="00217418" w:rsidP="00C56BCF">
            <w:pPr>
              <w:spacing w:line="276" w:lineRule="auto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Phase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69421" w14:textId="77777777" w:rsidR="00217418" w:rsidRPr="00855160" w:rsidRDefault="00217418" w:rsidP="00C56BCF">
            <w:pPr>
              <w:spacing w:line="276" w:lineRule="auto"/>
              <w:jc w:val="both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Mont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9D7347" w14:textId="77777777" w:rsidR="00217418" w:rsidRPr="00855160" w:rsidRDefault="00217418" w:rsidP="00C56BCF">
            <w:pPr>
              <w:spacing w:line="276" w:lineRule="auto"/>
              <w:jc w:val="both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Sex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C5AF7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No. of individuals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1A6610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% infected individual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CA2D5B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No. of samples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3AE915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No. of positive samples</w:t>
            </w:r>
          </w:p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C891F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% </w:t>
            </w:r>
          </w:p>
          <w:p w14:paraId="47F53078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itive samples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4514D01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 xml:space="preserve">No. of samples assayed for </w:t>
            </w:r>
            <w:proofErr w:type="spellStart"/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fGC</w:t>
            </w:r>
            <w:proofErr w:type="spellEnd"/>
          </w:p>
        </w:tc>
      </w:tr>
      <w:tr w:rsidR="00217418" w:rsidRPr="008A317A" w14:paraId="22ED9052" w14:textId="77777777" w:rsidTr="00C56BCF">
        <w:trPr>
          <w:trHeight w:val="298"/>
        </w:trPr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7FCAFB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re-deworming</w:t>
            </w: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AF33F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29F96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61265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607CFA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B759C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FAC0D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C3CFE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9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0B3FFB" w14:textId="77777777" w:rsidR="00217418" w:rsidRPr="00855160" w:rsidRDefault="00217418" w:rsidP="00C56BCF">
            <w:pPr>
              <w:spacing w:line="276" w:lineRule="auto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57A27E7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0.55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D96B1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2</w:t>
            </w:r>
          </w:p>
        </w:tc>
      </w:tr>
      <w:tr w:rsidR="00217418" w:rsidRPr="008A317A" w14:paraId="7A3054C8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65A28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D652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79D9075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BBC0C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E072A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89C60D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3CEE7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4AEC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8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01216C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6BD0A7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7</w:t>
            </w:r>
          </w:p>
        </w:tc>
      </w:tr>
      <w:tr w:rsidR="00217418" w:rsidRPr="008A317A" w14:paraId="5B2C5981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1784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F0D96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190145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D527C5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A2D38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25759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1DF1A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CDA4C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368CAD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4BFBFC2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</w:tr>
      <w:tr w:rsidR="00217418" w:rsidRPr="008A317A" w14:paraId="57B2B932" w14:textId="77777777" w:rsidTr="00C56BCF">
        <w:trPr>
          <w:trHeight w:val="298"/>
        </w:trPr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729682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Post-deworming</w:t>
            </w: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4E199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4FABC3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7D110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026A4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B3AC2A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08B9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5812D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91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D8C7E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237915F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8.23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4CC87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</w:tr>
      <w:tr w:rsidR="00217418" w:rsidRPr="008A317A" w14:paraId="29157D57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78FB2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0AC6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71E3E0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3FCBA8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74F09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3E440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C5319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50C2E4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58D52D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DF708B3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3</w:t>
            </w:r>
          </w:p>
        </w:tc>
      </w:tr>
      <w:tr w:rsidR="00217418" w:rsidRPr="008A317A" w14:paraId="48DCDB76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642EE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F2738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463445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50001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1FBDE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C5416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6BCBD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7B778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9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C6518E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33A20F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</w:tr>
      <w:tr w:rsidR="00217418" w:rsidRPr="008A317A" w14:paraId="2BABC0A3" w14:textId="77777777" w:rsidTr="00C56BCF">
        <w:trPr>
          <w:trHeight w:val="298"/>
        </w:trPr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DC18AE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Early reinfection</w:t>
            </w: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BAABF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C22B91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0E2CC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D86C4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BE395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AB2AE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9AC24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1B10A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2259C23D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9.38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7D582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</w:tr>
      <w:tr w:rsidR="00217418" w:rsidRPr="008A317A" w14:paraId="796ABF40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9F957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AF6D6C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05BAF3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E1D9A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67287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89414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9A93B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21B98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1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77F6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3E9870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6</w:t>
            </w:r>
          </w:p>
        </w:tc>
      </w:tr>
      <w:tr w:rsidR="00217418" w:rsidRPr="008A317A" w14:paraId="563B117A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7EDCB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AA3BD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C5AE2B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B7A18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CA64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433998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05739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2FDC2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E2A92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A5411C9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17418" w:rsidRPr="008A317A" w14:paraId="2B0A4414" w14:textId="77777777" w:rsidTr="00C56BCF">
        <w:trPr>
          <w:trHeight w:val="298"/>
        </w:trPr>
        <w:tc>
          <w:tcPr>
            <w:tcW w:w="134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1A5DC5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Late reinfection</w:t>
            </w: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C305A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27A1BF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4E6F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CC7B2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9C50B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6D1715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70AC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F652FC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77E7148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70C399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17418" w:rsidRPr="008A317A" w14:paraId="3EE48D61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E26E3C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ABCBC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B4DB1F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7019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14C2B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7EBD8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3A804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56C94D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7575B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312EFE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4</w:t>
            </w:r>
          </w:p>
        </w:tc>
      </w:tr>
      <w:tr w:rsidR="00217418" w:rsidRPr="008A317A" w14:paraId="595E1086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0AA89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B43FA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BB17A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6745F2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72253D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0B947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B641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4B651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717605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C9A224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17418" w:rsidRPr="008A317A" w14:paraId="073280D7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CCF88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248A1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C9397B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AEFA3A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C2550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555E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FD164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4D2ED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7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0B924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77F6837A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5.45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71EE48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17418" w:rsidRPr="008A317A" w14:paraId="43CB516F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57180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01A96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E8B33A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307D87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4C8C7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3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AB69F8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B13E60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6B588D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1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310F28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1F6DFE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</w:t>
            </w:r>
          </w:p>
        </w:tc>
      </w:tr>
      <w:tr w:rsidR="00217418" w:rsidRPr="008A317A" w14:paraId="64C4C431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FF6F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1AA2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D8BCBC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CD3EBA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EC5BE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8DBFAD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FF09C5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68DB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7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702A4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6CD15A8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</w:tr>
      <w:tr w:rsidR="00217418" w:rsidRPr="008A317A" w14:paraId="4595118D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776CC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558A3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Nov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A627AE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4CF61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8A56F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37A79C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25F00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75123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49404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0D34557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5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BE7B8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</w:tr>
      <w:tr w:rsidR="00217418" w:rsidRPr="008A317A" w14:paraId="39CB3941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F3A9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6BF8A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EEFC6F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56FD0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34B83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8B562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74863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4D851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F74AB3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2F98761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</w:tr>
      <w:tr w:rsidR="00217418" w:rsidRPr="008A317A" w14:paraId="7B91BDAB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60421D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538AA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EB9B55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B31A5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057AC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45017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5D06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29C728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CA100A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D6268C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</w:tr>
      <w:tr w:rsidR="00217418" w:rsidRPr="008A317A" w14:paraId="1BBEBF3C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65025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D5B34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00C9D6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4BD87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BBBF7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AC421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6F753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BF0C68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04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EFCF312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  <w:p w14:paraId="2905E510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92.31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2316363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</w:t>
            </w:r>
          </w:p>
        </w:tc>
      </w:tr>
      <w:tr w:rsidR="00217418" w:rsidRPr="008A317A" w14:paraId="5E69F926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B1458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872F9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2F8FCD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Femal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AC810A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DF471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5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B7B4F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A75A7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46CADE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5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E18AAE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F91FB7E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4</w:t>
            </w:r>
          </w:p>
        </w:tc>
      </w:tr>
      <w:tr w:rsidR="00217418" w:rsidRPr="008A317A" w14:paraId="719BB297" w14:textId="77777777" w:rsidTr="00C56BCF">
        <w:trPr>
          <w:trHeight w:val="29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8019F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2E9EE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54001" w14:textId="77777777" w:rsidR="00217418" w:rsidRPr="00855160" w:rsidRDefault="00217418" w:rsidP="00C56BCF">
            <w:pPr>
              <w:spacing w:line="276" w:lineRule="auto"/>
              <w:jc w:val="both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AFI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2353976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A2834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151F8B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D67EA5F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96EDF1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100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330F91" w14:textId="77777777" w:rsidR="00217418" w:rsidRPr="00855160" w:rsidRDefault="00217418" w:rsidP="00C56BCF">
            <w:pPr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E8FF6C" w14:textId="77777777" w:rsidR="00217418" w:rsidRPr="00855160" w:rsidRDefault="00217418" w:rsidP="00C56BCF">
            <w:pPr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  <w:t>6</w:t>
            </w:r>
          </w:p>
        </w:tc>
      </w:tr>
      <w:tr w:rsidR="00217418" w:rsidRPr="008A317A" w14:paraId="4B238ED8" w14:textId="77777777" w:rsidTr="00C56BCF">
        <w:trPr>
          <w:trHeight w:val="298"/>
        </w:trPr>
        <w:tc>
          <w:tcPr>
            <w:tcW w:w="134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7D1F3B52" w14:textId="77777777" w:rsidR="00217418" w:rsidRPr="00855160" w:rsidRDefault="00217418" w:rsidP="00C56BCF">
            <w:pPr>
              <w:spacing w:line="276" w:lineRule="auto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2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33AB5B" w14:textId="77777777" w:rsidR="00217418" w:rsidRPr="00855160" w:rsidRDefault="00217418" w:rsidP="00C56BCF">
            <w:pPr>
              <w:spacing w:line="276" w:lineRule="auto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419190" w14:textId="77777777" w:rsidR="00217418" w:rsidRPr="00855160" w:rsidRDefault="00217418" w:rsidP="00C56BCF">
            <w:pPr>
              <w:spacing w:line="276" w:lineRule="auto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579EA14" w14:textId="77777777" w:rsidR="00217418" w:rsidRPr="00855160" w:rsidRDefault="00217418" w:rsidP="00C56BCF">
            <w:pPr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115AD8D" w14:textId="77777777" w:rsidR="00217418" w:rsidRPr="00855160" w:rsidRDefault="00217418" w:rsidP="00C56BCF">
            <w:pPr>
              <w:rPr>
                <w:rFonts w:eastAsiaTheme="minorHAnsi"/>
                <w:sz w:val="22"/>
                <w:szCs w:val="22"/>
                <w:lang w:eastAsia="en-CA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7AFD21B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22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F1C22E0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1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72AB08" w14:textId="77777777" w:rsidR="00217418" w:rsidRPr="00855160" w:rsidRDefault="00217418" w:rsidP="00C56BCF">
            <w:pPr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17FDD9" w14:textId="77777777" w:rsidR="00217418" w:rsidRPr="00855160" w:rsidRDefault="00217418" w:rsidP="00C56BCF">
            <w:pPr>
              <w:spacing w:line="276" w:lineRule="auto"/>
              <w:jc w:val="center"/>
              <w:rPr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726F46" w14:textId="77777777" w:rsidR="00217418" w:rsidRPr="00855160" w:rsidRDefault="00217418" w:rsidP="00C56BCF">
            <w:pPr>
              <w:spacing w:line="276" w:lineRule="auto"/>
              <w:jc w:val="center"/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</w:pPr>
            <w:r w:rsidRPr="00855160">
              <w:rPr>
                <w:b/>
                <w:color w:val="000000" w:themeColor="text1"/>
                <w:kern w:val="2"/>
                <w:sz w:val="22"/>
                <w:szCs w:val="22"/>
                <w14:ligatures w14:val="standardContextual"/>
              </w:rPr>
              <w:t>180</w:t>
            </w:r>
          </w:p>
        </w:tc>
      </w:tr>
      <w:bookmarkEnd w:id="1"/>
    </w:tbl>
    <w:p w14:paraId="2E2BDA13" w14:textId="77777777" w:rsidR="00217418" w:rsidRDefault="00217418" w:rsidP="00217418"/>
    <w:p w14:paraId="6359CA11" w14:textId="77777777" w:rsidR="00217418" w:rsidRDefault="00217418" w:rsidP="00217418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06A9CCBD" w14:textId="77777777" w:rsidR="00217418" w:rsidRDefault="00217418" w:rsidP="00217418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3B202AFA" w14:textId="77777777" w:rsidR="00217418" w:rsidRDefault="00217418" w:rsidP="00217418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5C1D9B20" w14:textId="77777777" w:rsidR="00217418" w:rsidRDefault="00217418" w:rsidP="00217418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76D50073" w14:textId="77777777" w:rsidR="00217418" w:rsidRDefault="00217418" w:rsidP="00217418">
      <w:pPr>
        <w:ind w:right="90"/>
        <w:jc w:val="both"/>
        <w:rPr>
          <w:rFonts w:asciiTheme="minorHAnsi" w:hAnsiTheme="minorHAnsi" w:cstheme="minorHAnsi"/>
          <w:b/>
          <w:bCs/>
        </w:rPr>
      </w:pPr>
    </w:p>
    <w:p w14:paraId="35F2C43C" w14:textId="77777777" w:rsidR="001A7392" w:rsidRDefault="001A7392"/>
    <w:p w14:paraId="0259C8D6" w14:textId="77777777" w:rsidR="001A7392" w:rsidRDefault="001A7392"/>
    <w:p w14:paraId="7ABF57DE" w14:textId="77777777" w:rsidR="001A7392" w:rsidRDefault="001A7392"/>
    <w:p w14:paraId="4243923E" w14:textId="77777777" w:rsidR="001A7392" w:rsidRDefault="001A7392"/>
    <w:p w14:paraId="5177767C" w14:textId="77777777" w:rsidR="0017344C" w:rsidRDefault="0017344C"/>
    <w:p w14:paraId="11E867E2" w14:textId="77777777" w:rsidR="001A7392" w:rsidRDefault="001A7392"/>
    <w:p w14:paraId="64B801AA" w14:textId="77777777" w:rsidR="001A7392" w:rsidRDefault="001A7392"/>
    <w:p w14:paraId="5643FBFC" w14:textId="77777777" w:rsidR="001A7392" w:rsidRDefault="001A7392"/>
    <w:p w14:paraId="2C50078B" w14:textId="77777777" w:rsidR="00855160" w:rsidRDefault="00855160"/>
    <w:p w14:paraId="3061FBCE" w14:textId="77777777" w:rsidR="001A7392" w:rsidRDefault="001A7392"/>
    <w:sectPr w:rsidR="001A7392" w:rsidSect="00980A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833"/>
    <w:rsid w:val="00001ADE"/>
    <w:rsid w:val="000028A8"/>
    <w:rsid w:val="00005CDD"/>
    <w:rsid w:val="00015D85"/>
    <w:rsid w:val="000277C2"/>
    <w:rsid w:val="00034E21"/>
    <w:rsid w:val="0006300B"/>
    <w:rsid w:val="00063AAD"/>
    <w:rsid w:val="0006553B"/>
    <w:rsid w:val="00072521"/>
    <w:rsid w:val="000B0A6F"/>
    <w:rsid w:val="000B13AC"/>
    <w:rsid w:val="000B156B"/>
    <w:rsid w:val="000D1B66"/>
    <w:rsid w:val="000D2660"/>
    <w:rsid w:val="000F3019"/>
    <w:rsid w:val="00101BDF"/>
    <w:rsid w:val="00145095"/>
    <w:rsid w:val="0014560E"/>
    <w:rsid w:val="00147D69"/>
    <w:rsid w:val="00163699"/>
    <w:rsid w:val="0017344C"/>
    <w:rsid w:val="00176D7A"/>
    <w:rsid w:val="00184F0E"/>
    <w:rsid w:val="00190261"/>
    <w:rsid w:val="001A0EF7"/>
    <w:rsid w:val="001A7392"/>
    <w:rsid w:val="001B2AB1"/>
    <w:rsid w:val="001C1AFB"/>
    <w:rsid w:val="001C230B"/>
    <w:rsid w:val="001D4811"/>
    <w:rsid w:val="001F0EB9"/>
    <w:rsid w:val="002161A6"/>
    <w:rsid w:val="00217418"/>
    <w:rsid w:val="002211DD"/>
    <w:rsid w:val="002221C2"/>
    <w:rsid w:val="0022380D"/>
    <w:rsid w:val="00234DF3"/>
    <w:rsid w:val="00235650"/>
    <w:rsid w:val="0024007D"/>
    <w:rsid w:val="002519C4"/>
    <w:rsid w:val="002544A8"/>
    <w:rsid w:val="00282E2F"/>
    <w:rsid w:val="00285956"/>
    <w:rsid w:val="002943CB"/>
    <w:rsid w:val="00295EA8"/>
    <w:rsid w:val="002A12D0"/>
    <w:rsid w:val="002A73C4"/>
    <w:rsid w:val="002A7751"/>
    <w:rsid w:val="002B241F"/>
    <w:rsid w:val="002C315B"/>
    <w:rsid w:val="002D18BA"/>
    <w:rsid w:val="002E58C9"/>
    <w:rsid w:val="002F20CA"/>
    <w:rsid w:val="003002E5"/>
    <w:rsid w:val="0030645A"/>
    <w:rsid w:val="003317B0"/>
    <w:rsid w:val="003360BD"/>
    <w:rsid w:val="003430F9"/>
    <w:rsid w:val="00354681"/>
    <w:rsid w:val="003613B9"/>
    <w:rsid w:val="0036625D"/>
    <w:rsid w:val="003A7D28"/>
    <w:rsid w:val="003C2C2B"/>
    <w:rsid w:val="004060FB"/>
    <w:rsid w:val="004168E4"/>
    <w:rsid w:val="00422E19"/>
    <w:rsid w:val="00432D4D"/>
    <w:rsid w:val="004354D0"/>
    <w:rsid w:val="00445DD2"/>
    <w:rsid w:val="00451F5D"/>
    <w:rsid w:val="0047565A"/>
    <w:rsid w:val="00481D72"/>
    <w:rsid w:val="00497A59"/>
    <w:rsid w:val="004A0688"/>
    <w:rsid w:val="004A1033"/>
    <w:rsid w:val="004B21F2"/>
    <w:rsid w:val="004C4E4B"/>
    <w:rsid w:val="004D7826"/>
    <w:rsid w:val="0050217B"/>
    <w:rsid w:val="00506F65"/>
    <w:rsid w:val="00512E4C"/>
    <w:rsid w:val="00517F37"/>
    <w:rsid w:val="00525D70"/>
    <w:rsid w:val="005403A2"/>
    <w:rsid w:val="00540A3D"/>
    <w:rsid w:val="00547EFE"/>
    <w:rsid w:val="0055121D"/>
    <w:rsid w:val="00576C85"/>
    <w:rsid w:val="005B2EE2"/>
    <w:rsid w:val="005C496A"/>
    <w:rsid w:val="005C6CF0"/>
    <w:rsid w:val="005F4C51"/>
    <w:rsid w:val="00616A3F"/>
    <w:rsid w:val="00622C8F"/>
    <w:rsid w:val="0063228A"/>
    <w:rsid w:val="0063758D"/>
    <w:rsid w:val="0065585C"/>
    <w:rsid w:val="00683378"/>
    <w:rsid w:val="00691B34"/>
    <w:rsid w:val="00696042"/>
    <w:rsid w:val="006A2766"/>
    <w:rsid w:val="006C14F4"/>
    <w:rsid w:val="006C1C9F"/>
    <w:rsid w:val="006C5AF0"/>
    <w:rsid w:val="006C62AD"/>
    <w:rsid w:val="006C7B7F"/>
    <w:rsid w:val="006D6EC7"/>
    <w:rsid w:val="006E2F74"/>
    <w:rsid w:val="007121C3"/>
    <w:rsid w:val="00733F57"/>
    <w:rsid w:val="007414D3"/>
    <w:rsid w:val="00741A21"/>
    <w:rsid w:val="007657CB"/>
    <w:rsid w:val="007745C8"/>
    <w:rsid w:val="00776A66"/>
    <w:rsid w:val="007803B3"/>
    <w:rsid w:val="00791C33"/>
    <w:rsid w:val="007D3865"/>
    <w:rsid w:val="00804DAB"/>
    <w:rsid w:val="00812D35"/>
    <w:rsid w:val="00822272"/>
    <w:rsid w:val="00845583"/>
    <w:rsid w:val="00855160"/>
    <w:rsid w:val="008659B9"/>
    <w:rsid w:val="00865A55"/>
    <w:rsid w:val="00873460"/>
    <w:rsid w:val="00894C41"/>
    <w:rsid w:val="00896064"/>
    <w:rsid w:val="00897502"/>
    <w:rsid w:val="008B48C4"/>
    <w:rsid w:val="008F3EF7"/>
    <w:rsid w:val="009009B6"/>
    <w:rsid w:val="00917E2D"/>
    <w:rsid w:val="00927A45"/>
    <w:rsid w:val="009313A3"/>
    <w:rsid w:val="00935370"/>
    <w:rsid w:val="00935AB5"/>
    <w:rsid w:val="00944A34"/>
    <w:rsid w:val="00956D93"/>
    <w:rsid w:val="00980A60"/>
    <w:rsid w:val="009900F0"/>
    <w:rsid w:val="009A5E63"/>
    <w:rsid w:val="009B40D8"/>
    <w:rsid w:val="009E005A"/>
    <w:rsid w:val="009E7A32"/>
    <w:rsid w:val="00A14D1B"/>
    <w:rsid w:val="00A1588D"/>
    <w:rsid w:val="00A1670C"/>
    <w:rsid w:val="00A172A8"/>
    <w:rsid w:val="00A217EC"/>
    <w:rsid w:val="00A231F4"/>
    <w:rsid w:val="00A3423D"/>
    <w:rsid w:val="00A4062F"/>
    <w:rsid w:val="00A41215"/>
    <w:rsid w:val="00A62775"/>
    <w:rsid w:val="00A65639"/>
    <w:rsid w:val="00A75682"/>
    <w:rsid w:val="00A764C0"/>
    <w:rsid w:val="00A93754"/>
    <w:rsid w:val="00A951FC"/>
    <w:rsid w:val="00A953C0"/>
    <w:rsid w:val="00AA063C"/>
    <w:rsid w:val="00AD6C58"/>
    <w:rsid w:val="00AE614B"/>
    <w:rsid w:val="00AF4E51"/>
    <w:rsid w:val="00B0520B"/>
    <w:rsid w:val="00B06723"/>
    <w:rsid w:val="00B174AD"/>
    <w:rsid w:val="00B24CDD"/>
    <w:rsid w:val="00B41CFA"/>
    <w:rsid w:val="00B42DDC"/>
    <w:rsid w:val="00B5456C"/>
    <w:rsid w:val="00B56A71"/>
    <w:rsid w:val="00B91608"/>
    <w:rsid w:val="00B937BA"/>
    <w:rsid w:val="00BA00A2"/>
    <w:rsid w:val="00BA449E"/>
    <w:rsid w:val="00BB1C3B"/>
    <w:rsid w:val="00BB53D3"/>
    <w:rsid w:val="00BB6DB1"/>
    <w:rsid w:val="00BE00BD"/>
    <w:rsid w:val="00BF03FE"/>
    <w:rsid w:val="00BF056E"/>
    <w:rsid w:val="00BF3E94"/>
    <w:rsid w:val="00C027B4"/>
    <w:rsid w:val="00C2298E"/>
    <w:rsid w:val="00C27F23"/>
    <w:rsid w:val="00C3408A"/>
    <w:rsid w:val="00C50CE4"/>
    <w:rsid w:val="00C52F07"/>
    <w:rsid w:val="00C6758D"/>
    <w:rsid w:val="00CA29FF"/>
    <w:rsid w:val="00CB2DAB"/>
    <w:rsid w:val="00CC2E01"/>
    <w:rsid w:val="00CC35C7"/>
    <w:rsid w:val="00CE1B5F"/>
    <w:rsid w:val="00D03551"/>
    <w:rsid w:val="00D0362E"/>
    <w:rsid w:val="00D27A22"/>
    <w:rsid w:val="00D33205"/>
    <w:rsid w:val="00D64461"/>
    <w:rsid w:val="00D72594"/>
    <w:rsid w:val="00D747E1"/>
    <w:rsid w:val="00D84FD6"/>
    <w:rsid w:val="00D9275C"/>
    <w:rsid w:val="00DA06D0"/>
    <w:rsid w:val="00DA1862"/>
    <w:rsid w:val="00DA2307"/>
    <w:rsid w:val="00DA5048"/>
    <w:rsid w:val="00DC32A1"/>
    <w:rsid w:val="00DD0285"/>
    <w:rsid w:val="00DD7260"/>
    <w:rsid w:val="00DE32F6"/>
    <w:rsid w:val="00E073E2"/>
    <w:rsid w:val="00E15018"/>
    <w:rsid w:val="00E23223"/>
    <w:rsid w:val="00E241AD"/>
    <w:rsid w:val="00E34C51"/>
    <w:rsid w:val="00E3779E"/>
    <w:rsid w:val="00E42098"/>
    <w:rsid w:val="00E42871"/>
    <w:rsid w:val="00E45987"/>
    <w:rsid w:val="00E46BDE"/>
    <w:rsid w:val="00E520EC"/>
    <w:rsid w:val="00E577E8"/>
    <w:rsid w:val="00E629CB"/>
    <w:rsid w:val="00E74F7B"/>
    <w:rsid w:val="00E75EF9"/>
    <w:rsid w:val="00E9341B"/>
    <w:rsid w:val="00EA0D3B"/>
    <w:rsid w:val="00EB3ADC"/>
    <w:rsid w:val="00EC13D5"/>
    <w:rsid w:val="00EC65EF"/>
    <w:rsid w:val="00EC6B25"/>
    <w:rsid w:val="00ED6C71"/>
    <w:rsid w:val="00EE25F1"/>
    <w:rsid w:val="00EF5759"/>
    <w:rsid w:val="00F0297E"/>
    <w:rsid w:val="00F04BD8"/>
    <w:rsid w:val="00F22959"/>
    <w:rsid w:val="00F32903"/>
    <w:rsid w:val="00F539BB"/>
    <w:rsid w:val="00F60B69"/>
    <w:rsid w:val="00F63116"/>
    <w:rsid w:val="00F839DD"/>
    <w:rsid w:val="00F9305E"/>
    <w:rsid w:val="00FA7A39"/>
    <w:rsid w:val="00FB4940"/>
    <w:rsid w:val="00FC5418"/>
    <w:rsid w:val="00FD6833"/>
    <w:rsid w:val="00FD7218"/>
    <w:rsid w:val="00FE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1F628"/>
  <w15:chartTrackingRefBased/>
  <w15:docId w15:val="{0DA14D66-7FC4-4F2C-AADF-8A50AD74F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B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B6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1B6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2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2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228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28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9275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83</Words>
  <Characters>1048</Characters>
  <Application>Microsoft Office Word</Application>
  <DocSecurity>0</DocSecurity>
  <Lines>8</Lines>
  <Paragraphs>2</Paragraphs>
  <ScaleCrop>false</ScaleCrop>
  <Company>York University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Upadhayay</dc:creator>
  <cp:keywords/>
  <dc:description/>
  <cp:lastModifiedBy>Pooja Upadhayay</cp:lastModifiedBy>
  <cp:revision>4</cp:revision>
  <dcterms:created xsi:type="dcterms:W3CDTF">2024-11-22T17:20:00Z</dcterms:created>
  <dcterms:modified xsi:type="dcterms:W3CDTF">2025-01-26T19:32:00Z</dcterms:modified>
</cp:coreProperties>
</file>